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26"/>
        <w:tblW w:w="9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271"/>
        <w:gridCol w:w="2023"/>
        <w:gridCol w:w="1630"/>
        <w:gridCol w:w="1902"/>
        <w:gridCol w:w="1147"/>
        <w:gridCol w:w="1177"/>
      </w:tblGrid>
      <w:tr w:rsidR="008651AA" w:rsidRPr="00CD33B3" w14:paraId="7F7C1B78" w14:textId="77777777" w:rsidTr="00AB1FA8">
        <w:trPr>
          <w:trHeight w:val="296"/>
        </w:trPr>
        <w:tc>
          <w:tcPr>
            <w:tcW w:w="1449" w:type="dxa"/>
            <w:tcBorders>
              <w:top w:val="single" w:sz="4" w:space="0" w:color="auto"/>
            </w:tcBorders>
          </w:tcPr>
          <w:p w14:paraId="064CCFCA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4BCC1F1F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70D2BE94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E61732" w14:textId="77777777" w:rsidR="008651AA" w:rsidRPr="00CD33B3" w:rsidRDefault="008651AA" w:rsidP="00AB1FA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24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914B481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A5D7C73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51AA" w:rsidRPr="00CD33B3" w14:paraId="2F794DAC" w14:textId="77777777" w:rsidTr="00AB1FA8">
        <w:trPr>
          <w:trHeight w:val="286"/>
        </w:trPr>
        <w:tc>
          <w:tcPr>
            <w:tcW w:w="1449" w:type="dxa"/>
            <w:tcBorders>
              <w:bottom w:val="single" w:sz="4" w:space="0" w:color="auto"/>
            </w:tcBorders>
          </w:tcPr>
          <w:p w14:paraId="5736C6AD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Arm</w:t>
            </w:r>
          </w:p>
        </w:tc>
        <w:tc>
          <w:tcPr>
            <w:tcW w:w="2294" w:type="dxa"/>
            <w:gridSpan w:val="2"/>
            <w:tcBorders>
              <w:bottom w:val="single" w:sz="4" w:space="0" w:color="auto"/>
            </w:tcBorders>
          </w:tcPr>
          <w:p w14:paraId="6B70ACE4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Baselin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CA5A30F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rmal haemoglobin concentration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596D566E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Anaemia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299ADF3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6CB32402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P - value</w:t>
            </w:r>
          </w:p>
        </w:tc>
      </w:tr>
      <w:tr w:rsidR="008651AA" w:rsidRPr="00CD33B3" w14:paraId="4945AF6E" w14:textId="77777777" w:rsidTr="00AB1FA8">
        <w:trPr>
          <w:trHeight w:val="296"/>
        </w:trPr>
        <w:tc>
          <w:tcPr>
            <w:tcW w:w="1449" w:type="dxa"/>
            <w:vMerge w:val="restart"/>
            <w:tcBorders>
              <w:top w:val="single" w:sz="4" w:space="0" w:color="auto"/>
            </w:tcBorders>
          </w:tcPr>
          <w:p w14:paraId="5BA59D5E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pirin arm 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7B930FD6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53D38C23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haemoglobin concentration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5B3FD3E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.2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15072E42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8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4F8661AF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715E49E4" w14:textId="77777777" w:rsidR="008651AA" w:rsidRPr="007D4BA1" w:rsidRDefault="008651AA" w:rsidP="00AB1FA8">
            <w:pPr>
              <w:rPr>
                <w:rFonts w:ascii="Times New Roman" w:hAnsi="Times New Roman" w:cs="Times New Roman"/>
                <w:bCs/>
              </w:rPr>
            </w:pPr>
            <w:r w:rsidRPr="007D4BA1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8651AA" w:rsidRPr="00CD33B3" w14:paraId="218FA626" w14:textId="77777777" w:rsidTr="00AB1FA8">
        <w:trPr>
          <w:trHeight w:val="296"/>
        </w:trPr>
        <w:tc>
          <w:tcPr>
            <w:tcW w:w="1449" w:type="dxa"/>
            <w:vMerge/>
          </w:tcPr>
          <w:p w14:paraId="1167F5B1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</w:tcPr>
          <w:p w14:paraId="5C493BE6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008BD407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emia</w:t>
            </w:r>
          </w:p>
        </w:tc>
        <w:tc>
          <w:tcPr>
            <w:tcW w:w="1630" w:type="dxa"/>
          </w:tcPr>
          <w:p w14:paraId="0F51D27C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9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51048C87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9.1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36900633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/>
          </w:tcPr>
          <w:p w14:paraId="4E4AAB04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</w:tr>
      <w:tr w:rsidR="008651AA" w:rsidRPr="00CD33B3" w14:paraId="5CA2C562" w14:textId="77777777" w:rsidTr="00AB1FA8">
        <w:trPr>
          <w:trHeight w:val="286"/>
        </w:trPr>
        <w:tc>
          <w:tcPr>
            <w:tcW w:w="1449" w:type="dxa"/>
          </w:tcPr>
          <w:p w14:paraId="1EE5D6A6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</w:tcPr>
          <w:p w14:paraId="726865C9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2A15B4CD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1DC5DBCA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</w:tcPr>
          <w:p w14:paraId="4A8D9A84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356D9464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</w:tcPr>
          <w:p w14:paraId="47E2A362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</w:tr>
      <w:tr w:rsidR="008651AA" w:rsidRPr="00CD33B3" w14:paraId="30087C6D" w14:textId="77777777" w:rsidTr="00AB1FA8">
        <w:trPr>
          <w:trHeight w:val="296"/>
        </w:trPr>
        <w:tc>
          <w:tcPr>
            <w:tcW w:w="1449" w:type="dxa"/>
            <w:vMerge w:val="restart"/>
          </w:tcPr>
          <w:p w14:paraId="6B7B382F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arm </w:t>
            </w:r>
          </w:p>
        </w:tc>
        <w:tc>
          <w:tcPr>
            <w:tcW w:w="271" w:type="dxa"/>
          </w:tcPr>
          <w:p w14:paraId="71275F61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0E82F345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haemoglobin concentration</w:t>
            </w:r>
          </w:p>
        </w:tc>
        <w:tc>
          <w:tcPr>
            <w:tcW w:w="1630" w:type="dxa"/>
          </w:tcPr>
          <w:p w14:paraId="50BB4840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7.3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3BCFA334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7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27B4E792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 w:val="restart"/>
          </w:tcPr>
          <w:p w14:paraId="6224922C" w14:textId="77777777" w:rsidR="008651AA" w:rsidRPr="00CD33B3" w:rsidRDefault="008651AA" w:rsidP="00AB1FA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51AA" w:rsidRPr="00CD33B3" w14:paraId="2B692AB6" w14:textId="77777777" w:rsidTr="00AB1FA8">
        <w:trPr>
          <w:trHeight w:val="286"/>
        </w:trPr>
        <w:tc>
          <w:tcPr>
            <w:tcW w:w="1449" w:type="dxa"/>
            <w:vMerge/>
            <w:tcBorders>
              <w:bottom w:val="single" w:sz="4" w:space="0" w:color="auto"/>
            </w:tcBorders>
          </w:tcPr>
          <w:p w14:paraId="509A1E4A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4388DBAB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74600057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emia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1FA05EA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 w:rsidRPr="00CD33B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1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0FC1A2AD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.9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128A70F6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CD33B3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641C43FD" w14:textId="77777777" w:rsidR="008651AA" w:rsidRPr="00CD33B3" w:rsidRDefault="008651AA" w:rsidP="00AB1FA8">
            <w:pPr>
              <w:rPr>
                <w:rFonts w:ascii="Times New Roman" w:hAnsi="Times New Roman" w:cs="Times New Roman"/>
              </w:rPr>
            </w:pPr>
          </w:p>
        </w:tc>
      </w:tr>
    </w:tbl>
    <w:p w14:paraId="643F7D85" w14:textId="1ED7D401" w:rsidR="00BD2A89" w:rsidRDefault="00AB1FA8">
      <w:r w:rsidRPr="00FB0FC8">
        <w:rPr>
          <w:rFonts w:ascii="Times New Roman" w:hAnsi="Times New Roman" w:cs="Times New Roman"/>
          <w:b/>
          <w:bCs/>
        </w:rPr>
        <w:t xml:space="preserve">S5 Table. </w:t>
      </w:r>
      <w:r w:rsidRPr="008A7611">
        <w:rPr>
          <w:rFonts w:ascii="Times New Roman" w:hAnsi="Times New Roman" w:cs="Times New Roman"/>
          <w:b/>
        </w:rPr>
        <w:t>Proportion of anaemia at week 24.</w:t>
      </w:r>
    </w:p>
    <w:sectPr w:rsidR="00BD2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1AA"/>
    <w:rsid w:val="00003357"/>
    <w:rsid w:val="00401649"/>
    <w:rsid w:val="00741EF8"/>
    <w:rsid w:val="008651AA"/>
    <w:rsid w:val="00A62BF5"/>
    <w:rsid w:val="00AB1FA8"/>
    <w:rsid w:val="00AE5BE9"/>
    <w:rsid w:val="00BD2A89"/>
    <w:rsid w:val="00E7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B26EA"/>
  <w15:chartTrackingRefBased/>
  <w15:docId w15:val="{EA145A23-5BCD-5346-A1A3-815E0ADA8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1A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51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1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1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1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1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1A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1A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1A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1A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1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1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1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1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1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1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1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1A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1A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1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1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1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1A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651AA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 Mwakyandile</dc:creator>
  <cp:keywords/>
  <dc:description/>
  <cp:lastModifiedBy>Tosi Mwakyandile</cp:lastModifiedBy>
  <cp:revision>2</cp:revision>
  <dcterms:created xsi:type="dcterms:W3CDTF">2025-07-23T14:31:00Z</dcterms:created>
  <dcterms:modified xsi:type="dcterms:W3CDTF">2025-07-23T15:46:00Z</dcterms:modified>
</cp:coreProperties>
</file>